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56B43" w14:textId="264C5187" w:rsidR="008C2A6A" w:rsidRPr="008C2A6A" w:rsidRDefault="008C2A6A">
      <w:pPr>
        <w:rPr>
          <w:rFonts w:ascii="Times New Roman" w:hAnsi="Times New Roman" w:cs="Times New Roman"/>
          <w:sz w:val="20"/>
          <w:szCs w:val="20"/>
        </w:rPr>
      </w:pPr>
      <w:bookmarkStart w:id="0" w:name="_Hlk95657066"/>
      <w:r w:rsidRPr="008C2A6A">
        <w:rPr>
          <w:rFonts w:ascii="Times New Roman" w:hAnsi="Times New Roman" w:cs="Times New Roman"/>
          <w:sz w:val="20"/>
          <w:szCs w:val="20"/>
        </w:rPr>
        <w:t>Supplementary table-1</w:t>
      </w:r>
      <w:r>
        <w:rPr>
          <w:rFonts w:ascii="Times New Roman" w:hAnsi="Times New Roman" w:cs="Times New Roman"/>
          <w:sz w:val="20"/>
          <w:szCs w:val="20"/>
        </w:rPr>
        <w:t xml:space="preserve">. Treatment cycles before </w:t>
      </w:r>
      <w:proofErr w:type="spellStart"/>
      <w:r>
        <w:rPr>
          <w:rFonts w:ascii="Times New Roman" w:hAnsi="Times New Roman" w:cs="Times New Roman"/>
          <w:sz w:val="20"/>
          <w:szCs w:val="20"/>
        </w:rPr>
        <w:t>anlotini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aintenance therapy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2"/>
        <w:gridCol w:w="2098"/>
        <w:gridCol w:w="2098"/>
        <w:gridCol w:w="2098"/>
      </w:tblGrid>
      <w:tr w:rsidR="008C2A6A" w:rsidRPr="008C2A6A" w14:paraId="0142E766" w14:textId="77777777" w:rsidTr="008C2A6A">
        <w:trPr>
          <w:cantSplit/>
          <w:tblHeader/>
          <w:jc w:val="center"/>
        </w:trPr>
        <w:tc>
          <w:tcPr>
            <w:tcW w:w="1211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A649C14" w14:textId="03F9FE8B" w:rsidR="008C2A6A" w:rsidRPr="008C2A6A" w:rsidRDefault="008C2A6A" w:rsidP="008C2A6A">
            <w:pPr>
              <w:keepNext/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eatment cycles</w:t>
            </w:r>
          </w:p>
        </w:tc>
        <w:tc>
          <w:tcPr>
            <w:tcW w:w="1263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0C4713F" w14:textId="68C6B6EE" w:rsidR="008C2A6A" w:rsidRPr="008C2A6A" w:rsidRDefault="008C2A6A" w:rsidP="008C2A6A">
            <w:pPr>
              <w:keepNext/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rst-line therapy</w:t>
            </w:r>
            <w:r w:rsidRPr="008C2A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20)</w:t>
            </w:r>
          </w:p>
        </w:tc>
        <w:tc>
          <w:tcPr>
            <w:tcW w:w="1263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B3970C1" w14:textId="758A4969" w:rsidR="008C2A6A" w:rsidRPr="008C2A6A" w:rsidRDefault="008C2A6A" w:rsidP="008C2A6A">
            <w:pPr>
              <w:keepNext/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cond-line therapy</w:t>
            </w:r>
            <w:r w:rsidRPr="008C2A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12)</w:t>
            </w:r>
          </w:p>
        </w:tc>
        <w:tc>
          <w:tcPr>
            <w:tcW w:w="1263" w:type="pct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A7610D" w14:textId="125AB487" w:rsidR="008C2A6A" w:rsidRPr="008C2A6A" w:rsidRDefault="008C2A6A" w:rsidP="008C2A6A">
            <w:pPr>
              <w:keepNext/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otal </w:t>
            </w:r>
            <w:r w:rsidRPr="008C2A6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N=32)</w:t>
            </w:r>
          </w:p>
        </w:tc>
      </w:tr>
      <w:tr w:rsidR="008C2A6A" w:rsidRPr="008C2A6A" w14:paraId="6D0EAE06" w14:textId="77777777" w:rsidTr="008C2A6A">
        <w:trPr>
          <w:cantSplit/>
          <w:jc w:val="center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B18C8D" w14:textId="23FC9CBF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mber (missing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69BF16" w14:textId="16C38874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5D47BDE" w14:textId="22260528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A0DB6D" w14:textId="53B7B66F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8C2A6A" w:rsidRPr="008C2A6A" w14:paraId="1BCD9663" w14:textId="77777777" w:rsidTr="008C2A6A">
        <w:trPr>
          <w:cantSplit/>
          <w:jc w:val="center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371CAE" w14:textId="4203C93F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1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ycle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542CD5" w14:textId="7AECD904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48B740" w14:textId="37549EAE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AB0437" w14:textId="0B546CF3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63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8C2A6A" w:rsidRPr="008C2A6A" w14:paraId="4863783A" w14:textId="77777777" w:rsidTr="008C2A6A">
        <w:trPr>
          <w:cantSplit/>
          <w:jc w:val="center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0F16BA" w14:textId="4F43D24E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2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ycles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E7B158" w14:textId="14EC406C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8B334A" w14:textId="5B294129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3B922C" w14:textId="4D93E565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38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8C2A6A" w:rsidRPr="008C2A6A" w14:paraId="19A1FFD7" w14:textId="77777777" w:rsidTr="008C2A6A">
        <w:trPr>
          <w:cantSplit/>
          <w:jc w:val="center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082589" w14:textId="16AEF266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3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ycles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94B1CA" w14:textId="10900452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7574FD" w14:textId="7BDF2B6B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15E940" w14:textId="5EA1B828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88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8C2A6A" w:rsidRPr="008C2A6A" w14:paraId="7CA1AD3B" w14:textId="77777777" w:rsidTr="008C2A6A">
        <w:trPr>
          <w:cantSplit/>
          <w:jc w:val="center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E0886F" w14:textId="2215BCF1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4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ycles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DF0668" w14:textId="3AF3EEB9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0595D3" w14:textId="6E5BBFBD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51BBE3" w14:textId="7D773BE4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8C2A6A" w:rsidRPr="008C2A6A" w14:paraId="6696D267" w14:textId="77777777" w:rsidTr="008C2A6A">
        <w:trPr>
          <w:cantSplit/>
          <w:jc w:val="center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7FB25C" w14:textId="50D702BF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5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ycles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EA4C0F" w14:textId="0ADB89EE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74D716" w14:textId="7973559C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6C0F60" w14:textId="4772FCE3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75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8C2A6A" w:rsidRPr="008C2A6A" w14:paraId="563C0741" w14:textId="77777777" w:rsidTr="008C2A6A">
        <w:trPr>
          <w:cantSplit/>
          <w:jc w:val="center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12B546" w14:textId="52A69DEB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6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ycles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C121EF" w14:textId="7113A7C1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3FB00D" w14:textId="16AD293F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33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51E7F1" w14:textId="796A12ED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38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8C2A6A" w:rsidRPr="008C2A6A" w14:paraId="1C2F68EC" w14:textId="77777777" w:rsidTr="008C2A6A">
        <w:trPr>
          <w:cantSplit/>
          <w:jc w:val="center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EF2872" w14:textId="2655AC1A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7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ycles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EF8378" w14:textId="3F8C6109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935534" w14:textId="715342D8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67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389816" w14:textId="6383F4B3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8C2A6A" w:rsidRPr="008C2A6A" w14:paraId="7502ED59" w14:textId="77777777" w:rsidTr="008C2A6A">
        <w:trPr>
          <w:cantSplit/>
          <w:jc w:val="center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D8F2E9" w14:textId="1982344C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8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ycles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EBB1EE" w14:textId="788767AB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15D6C6" w14:textId="23878025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33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DD1F35" w14:textId="164C7F02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8C2A6A" w:rsidRPr="008C2A6A" w14:paraId="0895BB51" w14:textId="77777777" w:rsidTr="008C2A6A">
        <w:trPr>
          <w:cantSplit/>
          <w:jc w:val="center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5858E9" w14:textId="7D1AE728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10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ycles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579393" w14:textId="1D776756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C53955" w14:textId="63F2B0F6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33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353DEF" w14:textId="54291E26" w:rsidR="008C2A6A" w:rsidRPr="008C2A6A" w:rsidRDefault="008C2A6A" w:rsidP="00EF3227">
            <w:pPr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8C2A6A" w:rsidRPr="008C2A6A" w14:paraId="753DB0A9" w14:textId="77777777" w:rsidTr="008C2A6A">
        <w:trPr>
          <w:cantSplit/>
          <w:jc w:val="center"/>
        </w:trPr>
        <w:tc>
          <w:tcPr>
            <w:tcW w:w="121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3FBC75" w14:textId="0DA5A7E3" w:rsidR="008C2A6A" w:rsidRPr="008C2A6A" w:rsidRDefault="008C2A6A" w:rsidP="00EF3227">
            <w:pPr>
              <w:keepNext/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ycles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2DD0E2" w14:textId="02462060" w:rsidR="008C2A6A" w:rsidRPr="008C2A6A" w:rsidRDefault="008C2A6A" w:rsidP="00EF3227">
            <w:pPr>
              <w:keepNext/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B35C05" w14:textId="6A628FA8" w:rsidR="008C2A6A" w:rsidRPr="008C2A6A" w:rsidRDefault="008C2A6A" w:rsidP="00EF3227">
            <w:pPr>
              <w:keepNext/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33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6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DE17A4" w14:textId="1D1920AC" w:rsidR="008C2A6A" w:rsidRPr="008C2A6A" w:rsidRDefault="008C2A6A" w:rsidP="00EF3227">
            <w:pPr>
              <w:keepNext/>
              <w:widowControl/>
              <w:autoSpaceDE w:val="0"/>
              <w:autoSpaceDN w:val="0"/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8C2A6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  <w:r w:rsidR="000254F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</w:tbl>
    <w:p w14:paraId="4A1A367E" w14:textId="21D69023" w:rsidR="008C2A6A" w:rsidRPr="008C2A6A" w:rsidRDefault="000254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ata</w:t>
      </w:r>
      <w:r>
        <w:rPr>
          <w:rFonts w:ascii="Times New Roman" w:hAnsi="Times New Roman" w:cs="Times New Roman"/>
          <w:sz w:val="20"/>
          <w:szCs w:val="20"/>
        </w:rPr>
        <w:t xml:space="preserve"> are presented as number (percentage).</w:t>
      </w:r>
      <w:bookmarkEnd w:id="0"/>
    </w:p>
    <w:sectPr w:rsidR="008C2A6A" w:rsidRPr="008C2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470C1" w14:textId="77777777" w:rsidR="00493081" w:rsidRDefault="00493081" w:rsidP="008C2A6A">
      <w:r>
        <w:separator/>
      </w:r>
    </w:p>
  </w:endnote>
  <w:endnote w:type="continuationSeparator" w:id="0">
    <w:p w14:paraId="2BB63844" w14:textId="77777777" w:rsidR="00493081" w:rsidRDefault="00493081" w:rsidP="008C2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2172C" w14:textId="77777777" w:rsidR="00493081" w:rsidRDefault="00493081" w:rsidP="008C2A6A">
      <w:r>
        <w:separator/>
      </w:r>
    </w:p>
  </w:footnote>
  <w:footnote w:type="continuationSeparator" w:id="0">
    <w:p w14:paraId="0A33B5A8" w14:textId="77777777" w:rsidR="00493081" w:rsidRDefault="00493081" w:rsidP="008C2A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1DF"/>
    <w:rsid w:val="000254F6"/>
    <w:rsid w:val="00160C76"/>
    <w:rsid w:val="003C5E31"/>
    <w:rsid w:val="00493081"/>
    <w:rsid w:val="006131DF"/>
    <w:rsid w:val="008265A2"/>
    <w:rsid w:val="008C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F5F6A"/>
  <w15:chartTrackingRefBased/>
  <w15:docId w15:val="{23DF4957-4851-4456-A628-9630311F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A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A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A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A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xy</dc:creator>
  <cp:keywords/>
  <dc:description/>
  <cp:lastModifiedBy>w xy</cp:lastModifiedBy>
  <cp:revision>7</cp:revision>
  <dcterms:created xsi:type="dcterms:W3CDTF">2022-02-13T06:56:00Z</dcterms:created>
  <dcterms:modified xsi:type="dcterms:W3CDTF">2022-02-13T09:43:00Z</dcterms:modified>
</cp:coreProperties>
</file>